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F55" w:rsidRDefault="00B76F55" w:rsidP="00D040D7">
      <w:pPr>
        <w:spacing w:line="360" w:lineRule="auto"/>
        <w:jc w:val="both"/>
        <w:rPr>
          <w:rFonts w:ascii="Times New Roman" w:hAnsi="Times New Roman" w:cs="Times New Roman"/>
        </w:rPr>
      </w:pPr>
      <w:r w:rsidRPr="00AD73C4">
        <w:rPr>
          <w:rFonts w:ascii="Times New Roman" w:hAnsi="Times New Roman" w:cs="Times New Roman" w:hint="eastAsia"/>
        </w:rPr>
        <w:t>T</w:t>
      </w:r>
      <w:r w:rsidR="00B36F28" w:rsidRPr="00AD73C4">
        <w:rPr>
          <w:rFonts w:ascii="Times New Roman" w:hAnsi="Times New Roman" w:cs="Times New Roman" w:hint="eastAsia"/>
        </w:rPr>
        <w:t xml:space="preserve">able </w:t>
      </w:r>
      <w:r w:rsidR="0017330D" w:rsidRPr="00AD73C4">
        <w:rPr>
          <w:rFonts w:ascii="Times New Roman" w:hAnsi="Times New Roman" w:cs="Times New Roman" w:hint="eastAsia"/>
        </w:rPr>
        <w:t>S2</w:t>
      </w:r>
      <w:r w:rsidRPr="00AD73C4">
        <w:rPr>
          <w:rFonts w:ascii="Times New Roman" w:hAnsi="Times New Roman" w:cs="Times New Roman" w:hint="eastAsia"/>
        </w:rPr>
        <w:t xml:space="preserve">. </w:t>
      </w:r>
      <w:r w:rsidR="00D040D7" w:rsidRPr="00D040D7">
        <w:rPr>
          <w:rFonts w:ascii="Times New Roman" w:hAnsi="Times New Roman" w:cs="Times New Roman"/>
        </w:rPr>
        <w:t>Sequences, observed an</w:t>
      </w:r>
      <w:bookmarkStart w:id="0" w:name="_GoBack"/>
      <w:bookmarkEnd w:id="0"/>
      <w:r w:rsidR="00D040D7" w:rsidRPr="00D040D7">
        <w:rPr>
          <w:rFonts w:ascii="Times New Roman" w:hAnsi="Times New Roman" w:cs="Times New Roman"/>
        </w:rPr>
        <w:t>gles defined by residues of predicted topology (by TOPCONS), predicted angles, moment lengths and MAAE on the 155 TMHs of the independent test set</w:t>
      </w:r>
      <w:r w:rsidR="00D040D7">
        <w:rPr>
          <w:rFonts w:ascii="Times New Roman" w:hAnsi="Times New Roman" w:cs="Times New Roman" w:hint="eastAsia"/>
        </w:rPr>
        <w:t>.</w:t>
      </w:r>
    </w:p>
    <w:p w:rsidR="00C12EF1" w:rsidRDefault="00C12EF1" w:rsidP="00374D6A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3363"/>
        <w:gridCol w:w="2332"/>
        <w:gridCol w:w="1094"/>
        <w:gridCol w:w="1094"/>
        <w:gridCol w:w="928"/>
        <w:gridCol w:w="610"/>
      </w:tblGrid>
      <w:tr w:rsidR="009E3A0D" w:rsidRPr="00641879" w:rsidTr="00F80A2C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:Chai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OPCONS predicted topolog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5pt;height:11.5pt" o:ole="">
                  <v:imagedata r:id="rId8" o:title=""/>
                </v:shape>
                <o:OLEObject Type="Embed" ProgID="Equation.3" ShapeID="_x0000_i1025" DrawAspect="Content" ObjectID="_1439585787" r:id="rId9"/>
              </w:objec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2XQ2:A</w:t>
            </w: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VGASLIAANISAEQF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PWWAVGASLIAANISAEQFI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5.09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1.92 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.17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0.34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SYEWMSAITLII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EWMSAITLIIVGKYFLPIF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8.2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8.7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.4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AVFWISLYIFVNLTSVLYL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LAVFWISLYIFVNLTSVLY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3.7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7.3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.5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WTDVIQVFFLVLG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IQVFFLVLGGFMTTYMAVS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0609F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90.4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6.7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.7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23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VLIGGLWVANLYYWGFNQ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PGIAVLIGGLWVANLYYWG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6.6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6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0.9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FAAFLALIVPFL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FLALIVPFLVVLPGIAAYV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0.2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0.1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.0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LAAAIVSSLASMLNST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KGVVFAALAAAIVSSLASM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0.1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9.9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0.2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TAAVVALIIAALI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NVGRTAAVVALIIAALIAP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8.0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1.4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.5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4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YIQEYTGLVSPGIL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EYTGLVSPGILAVFLLGLFW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2.0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8.2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3.8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VASIPFALFLKF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AIIGVVASIPFALFLKFMP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9.6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3.5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.0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MDQMLYTLLFTMV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MLYTLLFTMVVIAFTSLST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3.8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58.3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5.5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AYGIMIVLAVLYT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AAYGIMIVLAVLYTLFWVN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3.4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7.3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.8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VMAGVIGTILLISYGIK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IIFGVMAGVIGTILLISYG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5.5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.0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7.5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2XUT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SEACERFSFYGMRNILTPF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SFYGMRNILTPFLMTALLL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2.3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6.7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.3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1953B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38.4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KDVFHSFVIGVYFFPLL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DVFHSFVIGVYFFPLLGGWI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6.4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.7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6.6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ILWLSLIYCVGHAFLAIFE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NTILWLSLIYCVGHAFLAI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5.8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3.3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.5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FYTGLFLIALGSGGIKP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HSVQGFYTGLFLIALGSGGIK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8.5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0.4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1.8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FTINFGSFFASLSMPL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FYFTINFGSFFASLSMPLL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8.7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.6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0.8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3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FGIPGVLMFVATVFFW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VAFGIPGVLMFVATVFFWL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7.3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4.7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.3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GGVSAAYALVNIPT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NIGLVLALIGGVSAAYALVN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9.3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.9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5.5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VAGLCCAMVLVMGFV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LGIVAGLCCAMVLVMGFVG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.2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.2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.0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LVTPFWSLFDQKASTWILQ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LRILVLFALVTPFWSLFDQK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4.0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0.5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3.5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AGIAITGLSWIVVGTIQ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GAGIAITGLSWIVVGTIQL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3.9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9.4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.5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9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IFWQILPYALLTFGEVLVS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FWQILPYALLTFGEVLVSA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5.9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4.4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.5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WTLSVTVGNLWVLLANVS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IMSFWTLSVTVGNLWVLLA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4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.5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.9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KBC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KILIGLILGAIVGL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LQKILIGLILGAIVGLILGH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58.3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1.3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.0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64.97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KPFGDLFVRLLCMLVMPIVFAS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VRLLCMLVMPIVFASLVVG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4.9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6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9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FAVTLGIIMARLFNP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YYLLTSAFAVTLGIIMARL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3.4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4.7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.2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VLPTIFFAII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VLPTIFFAIILGIAITYLM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4.4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0.2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4.2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MQYAPIGVFALIAYV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VMQYAPIGVFALIAYVMAEQ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7.5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4.3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6.7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GELAKVTAAVYVGLTLQ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VYVGLTLQILLVYFVLLKI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2.9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5.6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.3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TALYQGVATFFI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TALYQGVATFFIANALGSH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3.2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.0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6.8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AGAIMLCMVLHSVGLPLT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AGVPGAGAIMLCMVLHSVGL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2.97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5.47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7.50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</w:tbl>
    <w:p w:rsidR="00445B5B" w:rsidRDefault="00445B5B"/>
    <w:p w:rsidR="00445B5B" w:rsidRDefault="00445B5B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3363"/>
        <w:gridCol w:w="2332"/>
        <w:gridCol w:w="1094"/>
        <w:gridCol w:w="1094"/>
        <w:gridCol w:w="928"/>
        <w:gridCol w:w="610"/>
      </w:tblGrid>
      <w:tr w:rsidR="009E3A0D" w:rsidRPr="00641879" w:rsidTr="00F80A2C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OPCONS predicted topolog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5EF7B3E4">
                <v:shape id="_x0000_i1026" type="#_x0000_t75" style="width:9.5pt;height:11.5pt" o:ole="">
                  <v:imagedata r:id="rId8" o:title=""/>
                </v:shape>
                <o:OLEObject Type="Embed" ProgID="Equation.3" ShapeID="_x0000_i1026" DrawAspect="Content" ObjectID="_1439585788" r:id="rId10"/>
              </w:objec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KCU:A</w:t>
            </w: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LAITAGVFISIAFVFYITATTGT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YLAITAGVFISIAFVFYIT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4.96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1.44 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3.52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1953B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39.26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FGMAKLVGGICFSLGLILC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VGGICFSLGLILCVVCGAD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5.2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2.2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3.0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NVYFGNLVGALLFVLLMWLSGEYMT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LNVYFGNLVGALLFVLLMW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2.1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5.7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.4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LNVLQTADHKVHHTFIEAVCLGILANLMVCLA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EAVCLGILANLMVCLAVWM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5.6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8.1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.49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IMVLPVAMFV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FIMVLPVAMFVASGFEHSI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3.4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1.6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1.8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TVMNFITDNLIPVTIGNIIGGG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TIGNIIGGGLLVGLTYWVI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2.5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50.7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.2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KG2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YEIWMCIVFAYIGVSVVL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EIWMCIVFAYIGVSVVLFLV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9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4.4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4.5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35.69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GRIVGGVWWFFTLIIISSYT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GGVWWFFTLIIISSYTANL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5.2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2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GVFYILVGGLGLAMLVA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YILVGGLGLAMLVALIEFC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7.3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4.6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.3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KP9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LAILAGLGSLLTAYLTYT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HSRLILAILAGLGSLLTAYL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0.3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8.2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7.9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1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1953B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2.97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EFLGIPTAAVGLLGFLGVLALAV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GIPTAAVGLLGFLGVLALA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6.4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0.3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.8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FGLVSAMTAFEMYMLYLMV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FGLVSAMTAFEMYMLYLMV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5.5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1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4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3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CMYCTTAIILVAGLGLVT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CMYCTTAIILVAGLGLVTV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7.5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5.1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7.6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SYILVAFLTLVTTIGVYANQ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AFSYILVAFLTLVTTIGVY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8.3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8.3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L1L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LIPVTLMVSGAIMGSGVFLLP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GLIPVTLMVSGAIMGSGVF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1.4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1.3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9.9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20.75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YGWLVTIIGALGLSMVYAK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AIYGWLVTIIGALGLSMVY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9.6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1.7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.9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GYQTNVLYWLACWIGNIAMVVIGVGY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LYWLACWIGNIAMVVIGVG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7.5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.2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TITCVVVLWIFVLLNIVGP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WVLTITCVVVLWIFVLLNI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0.4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8.6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.2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ITRVQAVATVLALIPIVGIAVFGW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TVLALIPIVGIAVFGWFW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.1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6.6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1.5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11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IATIGGVLIAAVCYVLSTT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GVLIAAVCYVLSTTAIMGM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7.6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9.6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SFCAAAGCLGSLGGWTLLAGQTAK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IVSFCAAAGCLGSLGGWTL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6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.8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.7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GLIIVGILMTIFQLSSISPN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GLIIVGILMTIFQLSSISP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8.2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9.5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.2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GLVSSVSVIFTLVPYLYTCAA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GLVSSVSVIFTLVPYLYTC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0.8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1.1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.2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YLAVTTIAFLYCIWAVVGSG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YLAVTTIAFLYCIWAVVGS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0.4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9.4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99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7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EVMWSFVTLMVITAMYALN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EVMWSFVTLMVITAMYALNY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4.2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4.2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M71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YFGIPLGLAALSLAW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PLPTGYFGIPLGLAALSLAW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1.7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9.5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.79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1953B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22.40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DVLGIVASAVWILFILMYAY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DVLGIVASAVWILFILMYA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5.1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3.8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.6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2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IALIPITTMLVGDI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SFIALIPITTMLVGDILYRW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7.3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7.2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.9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EVLIWIGTIGQLLFSTLRVS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AEVLIWIGTIGQLLFSTLR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4.7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7.1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.4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7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FYLPAVAANFTS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YLPAVAANFTSASSLALLG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3.7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9.4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5.7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LFFGAGMIAWIIFEPV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GYLFFGAGMIAWIIFEPVL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2.1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3.8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4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GIVLAPAFVCVSAY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TMGIVLAPAFVCVSAYLSI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3.0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2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.9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KILWGYGFLQLFFLLRL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LAKILWGYGFLQLFFLLRL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.7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9.4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.3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1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LWAFSFGLASMANS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GLWAFSFGLASMANSATAF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6.9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7.8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0.9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IFAFVFSNVMIGLLVLMTIYKLT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SIFAFVFSNVMIGLLVLMTI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5.02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6.64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.62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41 </w:t>
            </w:r>
          </w:p>
        </w:tc>
      </w:tr>
    </w:tbl>
    <w:p w:rsidR="00506B6A" w:rsidRDefault="00506B6A"/>
    <w:p w:rsidR="00506B6A" w:rsidRDefault="00506B6A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3363"/>
        <w:gridCol w:w="2332"/>
        <w:gridCol w:w="1094"/>
        <w:gridCol w:w="1094"/>
        <w:gridCol w:w="928"/>
        <w:gridCol w:w="610"/>
      </w:tblGrid>
      <w:tr w:rsidR="009E3A0D" w:rsidRPr="00641879" w:rsidTr="00F80A2C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OPCONS predicted topolog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262066F9">
                <v:shape id="_x0000_i1027" type="#_x0000_t75" style="width:9.5pt;height:11.5pt" o:ole="">
                  <v:imagedata r:id="rId8" o:title=""/>
                </v:shape>
                <o:OLEObject Type="Embed" ProgID="Equation.3" ShapeID="_x0000_i1027" DrawAspect="Content" ObjectID="_1439585789" r:id="rId11"/>
              </w:objec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MK7:A</w:t>
            </w: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FAIMTVVWGIVGMGLGV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AIMTVVWGIVGMGLGVFIA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9.83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5.34 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.51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1953BE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2.44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HTNAVIFAFGGCALFATS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NAVIFAFGGCALFATSYYS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9.0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1.1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7.9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AAFTFWGWQLVILLA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TFWGWQLVILLAAISLPLG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7.4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7.1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.3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DILITIVWVAYAVVF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DILITIVWVAYAVVFFGTL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0.7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9.5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.8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FFGAFILTVAILH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YVGNWFFGAFILTVAILHV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.2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0.8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7.5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HNAVGFFLTAGFLGI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WYGHNAVGFFLTAGFLGIM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4.5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6.2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1.6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VHFWALITVYIW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YSYRLSIVHFWALITVYIW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9.1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0.6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8.4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SLILLAPSWGGM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AQSLGMVMSLILLAPSWGG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3.7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1.7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0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1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VVSLAFYGMSTFEGP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LRFLVVSLAFYGMSTFEGP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0.5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4.1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.4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HVHAGALGWVAMVS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HAGALGWVAMVSIGALYHL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9.3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7.4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1.8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HFWLATIGTVLYI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HFWLATIGTVLYIASMWVN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3.3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5.6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.6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1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MIGGAIFFAGMLVMAY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FVVRMIGGAIFFAGMLVMA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8.3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3.2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5.1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4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MK7:C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TLGTIVALFWLIF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SGYIALLTLGTIVALFWLI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9.6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4.9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4.7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5A6C9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77.01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WWFLLFIGTLVFG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WFLLFIGTLVFGILYLVLYP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5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9.2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9.2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1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MKT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TPVLIASVAQTGMGFVD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IKLATPVLIASVAQTGMGF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1.9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9.5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.4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46.1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LPSILFGVGLLMALVP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AASIWLPSILFGVGLLMAL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5.2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0.9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5.7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GLILALLVSVPIIAVL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ILALLVSVPIIAVLFQTQF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8.0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5.5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.5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9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HAVIFAVPAYLLFQALRS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VGYMHAVIFAVPAYLLFQA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3.0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7.2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5.8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PAMVIGFIGLLLNIP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MVIGFIGLLLNIPLNWIFV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9.0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7.8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8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9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TAIVYWIMLLLLLFYI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VATAIVYWIMLLLLLFYIV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5.1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0.7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.3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73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RLFRLGFPVAAALFFEVTLFAVV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GFPVAAALFFEVTLFAVVA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5.6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3.8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1.8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3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LNFSSLVFMFPMSIGA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ALNFSSLVFMFPMSIGAAV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2.7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7.2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4.4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LATACITALLTVLFREQI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GLMTGLATACITALLTVLFR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0.9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4.0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.1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LLLFAAIYQCMDAVQVVAAGS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VALAMQLLLFAAIYQCMDA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4.7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9.9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.7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IFHRTFISYWVLGLPTGYILGMT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ISYWVLGLPTGYILGMTNW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2.3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1.6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0.7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FWLGFIIGLSAAALM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KGFWLGFIIGLSAAALMLGQ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2.5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8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4.5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MP7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VALILYYVLAEIP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MWTGVALILYYVLAEIPVY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9.9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6.7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3.2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6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5A6C9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1.17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FSVFMCFFEAAVW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VFSVFMCFFEAAVWILGGA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0.5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4.7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5.8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7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SLFIAAGVSQTILTRSLNP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GSGISLFIAAGVSQTILTR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.6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3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4.3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DMLSVVATIVVFFIVVY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DMLSVVATIVVFFIVVYFES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8.4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6.6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.8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1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NIPIILTFALYANIQLW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YVSNIPIILTFALYANIQ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4.5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4.1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9.5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RAIVYLILTVIFSLLF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LILTVIFSLLFGYLWVELT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3.9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.9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70 </w:t>
            </w:r>
          </w:p>
        </w:tc>
      </w:tr>
      <w:tr w:rsidR="009E3A0D" w:rsidRPr="00641879" w:rsidTr="00F80A2C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LGTGTGILLTVGIL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GALGTGTGILLTVGILYRFY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5.60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4.94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9.34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</w:tbl>
    <w:p w:rsidR="00506B6A" w:rsidRDefault="00506B6A"/>
    <w:p w:rsidR="00506B6A" w:rsidRDefault="00506B6A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3363"/>
        <w:gridCol w:w="2332"/>
        <w:gridCol w:w="1094"/>
        <w:gridCol w:w="1094"/>
        <w:gridCol w:w="928"/>
        <w:gridCol w:w="610"/>
      </w:tblGrid>
      <w:tr w:rsidR="009E3A0D" w:rsidRPr="00641879" w:rsidTr="00A60745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OPCONS predicted topolog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6B17179C">
                <v:shape id="_x0000_i1028" type="#_x0000_t75" style="width:9.5pt;height:11.5pt" o:ole="">
                  <v:imagedata r:id="rId8" o:title=""/>
                </v:shape>
                <o:OLEObject Type="Embed" ProgID="Equation.3" ShapeID="_x0000_i1028" DrawAspect="Content" ObjectID="_1439585790" r:id="rId12"/>
              </w:objec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NYM:A</w:t>
            </w: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(97.58)</w:t>
            </w: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ASNSLFMAMIYAGNLSLIFD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ASNSLFMAMIYAGNLSLIFD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8.60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6.17 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7.58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O0R:B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FVFALILFVGQILFGLIMG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FVFALILFVGQILFGLIMG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7.91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7.4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.5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8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6.21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RMVHTNLLIVWLLFGFMGAAY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NLLIVWLLFGFMGAAYYLVP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8.2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7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2.4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AWILFWVFAAAGVLTILGY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LFWVFAAAGVLTILGYLLVP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.5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5.1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.4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1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EQPTISKAGIVIVALGFLFNVG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ISKAGIVIVALGFLFNVGM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0.2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8.4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.8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LMTGLIGLALLFLFSFY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SMVLMTGLIGLALLFLFSF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7.0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4.2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.8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4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WWVVHLWVEGVWELIMGAI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VEGVWELIMGAILAFVLVK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1.1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5.6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4.4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VIIAMALISGIIGTGHH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EKWLYVIIAMALISGIIGT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8.0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9.1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.1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GSVFSALEPLPFFAMVL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WLWLGSVFSALEPLPFFAM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0.0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5.2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5.2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MGTTVMAFLGAGVWGFMHT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LWAMGTTVMAFLGAGVWGF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8.3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6.1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7.8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8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TAAHGHMAFYGAYAMIVMTI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HMAFYGAYAMIVMTIISYA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5.0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3.2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1.7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GFWLMTVAMVFITLFLSA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WLMTVAMVFITLFLSAAGV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9.6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5.1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.5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53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YWLREGAGVVFLIGLVAY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YWLREGAGVVFLIGLVAYL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6.1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1.5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.6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5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O7P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LCSLFFLWAVANNLNDI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IIPFALLCSLFFLWAVANN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2.0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4.8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.1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9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5A6C9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38.30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SAFYFGYFIIPIPAGIL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IQSAFYFGYFIIPIPAGIL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5.0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.3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.2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AGIITGLFLYALGAALFW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GIITGLFLYALGAALFWPA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8.2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9.4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7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4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VGLFIIAAGLGCLETAANPF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NYTLFLVGLFIIAAGLGCLE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2.5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7.5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4.9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NLAQTFASFGAIIAVVFGQ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QTFASFGAIIAVVFGQSLI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1.7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1.7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.0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PYMIIVAIVLLVALLIM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QTPYMIIVAIVLLVALLIM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4.18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0.2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6.1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75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WAVLAQFCYVGAQTACWSY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RWAVLAQFCYVGAQTACWS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5.6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6.7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8.9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TGTMVCFFIGRFTGTWL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YLTGTMVCFFIGRFTGTW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9.7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4.5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5.2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VLAAYALIAMALCLISAF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LAAYALIAMALCLISAFAG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5.5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76.8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16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LIALTLCSAFMSIQYPTIFSL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GLIALTLCSAFMSIQYPTI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1.2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4.4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6.8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GSSFIVMTIIGGGIVTPVM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SFIVMTIIGGGIVTPVMGF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32.1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2.3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9.7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AELIPALCFAVIFIFAR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PTAELIPALCFAVIFIFAR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9.5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1.2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29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74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OE6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IFLPTIYSIIFLTGIVGNGLVI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TIYSIIFLTGIVGNGLVIL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14.1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1.1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.0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4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25.14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LHLSVADLLFVITLPFWAVD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YRLHLSVADLLFVITLPFW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1.8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1.5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.28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NFLCKAVHVIYTVNLYSSVWILA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VHVIYTVNLYSSVWILAFI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63.5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2.0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8.55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VGVWIPALLLTIPDFIFAN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VVYVGVWIPALLLTIPDFI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2.6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7.2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.59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VVVFQFQHIMVGLILPGIVILS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QHIMVGLILPGIVILSCYCI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5.7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.7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9.0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LILAFFACWLPYYIGISIDSFILL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TTVILILAFFACWLPYYIG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9.7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4.8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4.8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HKWISITEALAFFHCCLNPILY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ITEALAFFHCCLNPILYAF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1.3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3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.6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27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ORG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RLVCFLTLLGVTAALFIFAVDLAVHGLE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LRLVCFLTLLGVTAALFIF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3.7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2.8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9.0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5A6C9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9.70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SGVALCLLSTFWCAVLST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ILYVVSGVALCLLSTFWCA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4.4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6.4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7.9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81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RVLFAKALGLICAIG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RVLFAKALGLICAIGGGLP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9.23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7.8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1.37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99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AAACAVGLASSFG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QTLAAACAVGLASSFGAPL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0.50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.1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8.3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LYAILGALMGVLGALFIRCVRSIYELR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LLYAILGALMGVLGALFIR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8.1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3.4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5.3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33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AGVFVPSFLIGAGF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PAGVFVPSFLIGAGFGRLY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2.7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0.2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2.4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VPVLISVLLAVIVGNAFN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RHLVPVLISVLLAVIVGNAF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58.90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52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3.38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</w:tr>
    </w:tbl>
    <w:p w:rsidR="00A60745" w:rsidRDefault="00A60745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3363"/>
        <w:gridCol w:w="2332"/>
        <w:gridCol w:w="1094"/>
        <w:gridCol w:w="1094"/>
        <w:gridCol w:w="928"/>
        <w:gridCol w:w="610"/>
      </w:tblGrid>
      <w:tr w:rsidR="009E3A0D" w:rsidRPr="00641879" w:rsidTr="00A60745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OPCONS predicted topolog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833D2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3A0D" w:rsidRPr="00641879" w:rsidRDefault="009E3A0D" w:rsidP="006C3F6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636635D4">
                <v:shape id="_x0000_i1029" type="#_x0000_t75" style="width:9.5pt;height:11.5pt" o:ole="">
                  <v:imagedata r:id="rId8" o:title=""/>
                </v:shape>
                <o:OLEObject Type="Embed" ProgID="Equation.3" ShapeID="_x0000_i1029" DrawAspect="Content" ObjectID="_1439585791" r:id="rId13"/>
              </w:objec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P4W:A</w:t>
            </w: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NIILPMLFILFISWTAFWS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SYIPNIILPMLFILFISWTAF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.30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3.40 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7.9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3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24.7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AIIFMIYLFYFVAVIEVTV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GAIIFMIYLFYFVAVIEVT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78.7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80.4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P5N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SMLSAIAFVLTFIK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ITISMLSAIAFVLTFIKFP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8.4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6.8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.6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5A6C9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 w:rsidR="009E3A0D"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51.25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TLDFSDVPSLLAT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PSLLATFTFGPVAGIIVALV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2.6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4.5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08.1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25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FNIIKGIVISIVFILLYRR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GIIPFNIIKGIVISIVFILL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88.8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2.8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4.0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7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b/>
                <w:color w:val="000000"/>
                <w:kern w:val="0"/>
                <w:sz w:val="12"/>
                <w:szCs w:val="12"/>
              </w:rPr>
              <w:t>3PJZ:A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IRIVGLLLALFSVTMLAPALVALLY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GLLLALFSVTMLAPALVAL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27.0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92.8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5.83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17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5A6C98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24.6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VPFVTTFFVLLFCGAMCWFPNR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GVPFVTTFFVLLFCGAMCW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0.26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1.5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8.7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29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IVVLFWTVLGSAGSLPFLIA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IVVLFWTVLGSAGSLPFLI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4.35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69.6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5.3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10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ILFYRQFLQWFGGMGIIVLAVAI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QWFGGMGIIVLAVAILPV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6.2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5.6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0.66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ALWYIYLSLTIACAVAFWLAGMT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WYIYLSLTIACAVAFWLAGM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7.07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14.6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42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33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YAINLITVVFLLISACNFTLHF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INLITVVFLLISACNFTLH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2.6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9.3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6.70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60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EFRAFIFIQVLLFLVCFLLLLK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FIFIQVLLFLVCFLLLLKHH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97.12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8.8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.71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5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LFLPVLLLFSSFIGGCAG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FLPVLLLFSSFIGGCAGSTG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20.19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3.6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3.44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GFFSAYALVFVVCMLGLIATGMD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DAVWGFFSAYALVFVVCMLG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30.44 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1.59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</w:tr>
      <w:tr w:rsidR="009E3A0D" w:rsidRPr="00641879" w:rsidTr="00A60745">
        <w:trPr>
          <w:trHeight w:val="324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KAKWVLIVSMLFGRLEIFTLL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WVLIVSMLFGRLEIFTLLILL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40.12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9.71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30.41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A0D" w:rsidRPr="00641879" w:rsidRDefault="009E3A0D" w:rsidP="008A66A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</w:tr>
    </w:tbl>
    <w:p w:rsidR="00641879" w:rsidRDefault="00641879">
      <w:pPr>
        <w:rPr>
          <w:rFonts w:ascii="Times New Roman" w:hAnsi="Times New Roman" w:cs="Times New Roman"/>
        </w:rPr>
      </w:pPr>
    </w:p>
    <w:sectPr w:rsidR="00641879" w:rsidSect="009029B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736" w:rsidRDefault="003E2736" w:rsidP="001F70F9">
      <w:r>
        <w:separator/>
      </w:r>
    </w:p>
  </w:endnote>
  <w:endnote w:type="continuationSeparator" w:id="0">
    <w:p w:rsidR="003E2736" w:rsidRDefault="003E2736" w:rsidP="001F7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736" w:rsidRDefault="003E2736" w:rsidP="001F70F9">
      <w:r>
        <w:separator/>
      </w:r>
    </w:p>
  </w:footnote>
  <w:footnote w:type="continuationSeparator" w:id="0">
    <w:p w:rsidR="003E2736" w:rsidRDefault="003E2736" w:rsidP="001F7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9BF"/>
    <w:rsid w:val="000609F5"/>
    <w:rsid w:val="000E6C15"/>
    <w:rsid w:val="0017330D"/>
    <w:rsid w:val="00182E66"/>
    <w:rsid w:val="001953BE"/>
    <w:rsid w:val="001D1677"/>
    <w:rsid w:val="001F70F9"/>
    <w:rsid w:val="00273240"/>
    <w:rsid w:val="002C099F"/>
    <w:rsid w:val="002F6BF6"/>
    <w:rsid w:val="0033183C"/>
    <w:rsid w:val="0037129A"/>
    <w:rsid w:val="00374D6A"/>
    <w:rsid w:val="003E2736"/>
    <w:rsid w:val="00445B5B"/>
    <w:rsid w:val="004541AB"/>
    <w:rsid w:val="004B3746"/>
    <w:rsid w:val="00506B6A"/>
    <w:rsid w:val="005159F0"/>
    <w:rsid w:val="005A6C98"/>
    <w:rsid w:val="005D76F6"/>
    <w:rsid w:val="00641879"/>
    <w:rsid w:val="007167EB"/>
    <w:rsid w:val="007336C3"/>
    <w:rsid w:val="007E5BEF"/>
    <w:rsid w:val="0089268E"/>
    <w:rsid w:val="008A66A2"/>
    <w:rsid w:val="008D24D6"/>
    <w:rsid w:val="008E3FC7"/>
    <w:rsid w:val="009029BF"/>
    <w:rsid w:val="009E3A0D"/>
    <w:rsid w:val="00A60745"/>
    <w:rsid w:val="00AD2699"/>
    <w:rsid w:val="00AD73C4"/>
    <w:rsid w:val="00AE5C1C"/>
    <w:rsid w:val="00B30064"/>
    <w:rsid w:val="00B36F28"/>
    <w:rsid w:val="00B76F55"/>
    <w:rsid w:val="00BD78E0"/>
    <w:rsid w:val="00C12EF1"/>
    <w:rsid w:val="00C537CD"/>
    <w:rsid w:val="00C54734"/>
    <w:rsid w:val="00D040D7"/>
    <w:rsid w:val="00D57928"/>
    <w:rsid w:val="00DA4884"/>
    <w:rsid w:val="00F8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5B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5BEF"/>
    <w:rPr>
      <w:color w:val="800080"/>
      <w:u w:val="single"/>
    </w:rPr>
  </w:style>
  <w:style w:type="paragraph" w:customStyle="1" w:styleId="font5">
    <w:name w:val="font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1F70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F70F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F70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F70F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5B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5BEF"/>
    <w:rPr>
      <w:color w:val="800080"/>
      <w:u w:val="single"/>
    </w:rPr>
  </w:style>
  <w:style w:type="paragraph" w:customStyle="1" w:styleId="font5">
    <w:name w:val="font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1F70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F70F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F70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F70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D891B-AE6C-4993-8177-AFA21957B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881</Words>
  <Characters>10724</Characters>
  <Application>Microsoft Office Word</Application>
  <DocSecurity>0</DocSecurity>
  <Lines>89</Lines>
  <Paragraphs>25</Paragraphs>
  <ScaleCrop>false</ScaleCrop>
  <Company>IASL</Company>
  <LinksUpToDate>false</LinksUpToDate>
  <CharactersWithSpaces>1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Jhih-Siang</dc:creator>
  <cp:lastModifiedBy>Lai Jhih-Siang</cp:lastModifiedBy>
  <cp:revision>42</cp:revision>
  <dcterms:created xsi:type="dcterms:W3CDTF">2013-08-21T16:58:00Z</dcterms:created>
  <dcterms:modified xsi:type="dcterms:W3CDTF">2013-09-01T16:10:00Z</dcterms:modified>
</cp:coreProperties>
</file>